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Hei;黑体"/>
          <w:kern w:val="0"/>
          <w:szCs w:val="21"/>
        </w:rPr>
      </w:pPr>
      <w:r>
        <w:rPr>
          <w:rFonts w:eastAsia="SimHei;黑体"/>
          <w:kern w:val="0"/>
          <w:szCs w:val="21"/>
        </w:rPr>
        <w:t>Supplementary Table 1: DNA sequence of highly expanded clones</w:t>
      </w:r>
    </w:p>
    <w:p>
      <w:pPr>
        <w:pStyle w:val="Normal"/>
        <w:rPr>
          <w:rFonts w:eastAsia="SimHei;黑体"/>
          <w:kern w:val="0"/>
          <w:szCs w:val="21"/>
        </w:rPr>
      </w:pPr>
      <w:r>
        <w:rPr>
          <w:rFonts w:eastAsia="SimHei;黑体"/>
          <w:kern w:val="0"/>
          <w:szCs w:val="21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6996"/>
        <w:gridCol w:w="992"/>
      </w:tblGrid>
      <w:tr>
        <w:trPr/>
        <w:tc>
          <w:tcPr>
            <w:tcW w:w="7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ple</w:t>
            </w:r>
          </w:p>
        </w:tc>
        <w:tc>
          <w:tcPr>
            <w:tcW w:w="69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otyp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requenc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1</w:t>
            </w:r>
          </w:p>
        </w:tc>
        <w:tc>
          <w:tcPr>
            <w:tcW w:w="6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TAAAGGGGGGGTTATGGAGACCCAGTACTT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GTACGTCTTGGCA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TGGGGGGGCGGAAC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CACTAATACTATGGCTACAC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TAGTCGATAGACTGAAC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AAGATCGGACCAGGC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TATGGGTCTTCAGGATCGGGACATTATAATT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CGGCCGGCGACACCATATA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AATCAGCGCCAGGGCATAGGG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GTTGAAACTTACTTCGAAGAGACC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2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CCCAGATGACACAGCCAACGTCCTGACT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AAGCAGGGGGGCGGAT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TAGAGGACAGGGTGGCAATCAGCCCCAGCA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GGGGTA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AACAGGGTGCGACAGGAT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GTCCGGGACAGGGGGCACAG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3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TCAGGCTTCCTCACTGCGGGACGACA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4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TGAGAGGGGTCG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CAGAGCTGGGGAGGGCCGGG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TCTGGGA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ATTCATGTCACAGTCTACGGAAACACCATATA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GCGGATTATGG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GACGGT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AAGATTAATT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TCGGACAGGGGAA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GAAACGGGATCGGG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GGACAGGAGC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CGCCCTAGCGGGGGAGCAAGAGACC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GAGACGGAGACC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CTTAACAGGGTAAGAGACC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CAGAGGCGAGGGGCGGGATACGCAGTA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GCCCCGGGCCTC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ACTATGGAGCGGGAGGGCCGGGGA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5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GCCCCGGGCCTC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TCTTGGGAGGGATAAAT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CTTCCTATGGCTACAC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CACCGACAGGTGA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GACAGGGGATCTACAACGTCCTGACT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AAGATCGGCAGACC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AAAACCGGGACAGGGGT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CCCCAACTGGC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6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AAGAACTAGCGGGAGGGCGTCCGGG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TCCTGGGACAGGGACAATT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1-1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TGGGGGGGCGGAAC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TAGTCGATAGACTGAAC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GAAGCCGCGGTGACGACAGATACGCAGTA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TATGGGTCTTCAGGATCGGGACATTATAATT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GTACGTCTTGGCA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TAAAGGGGGGGTTATGGAGACC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CACTAATACTATGGCTACAC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TCCGCGGGGACCTA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ATCTCCGCGGG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CCTATGGGGTTGGGG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AATCAGCGCCAGGGCATAGGG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TTAGAGCAAGGAGCGGGAGAGACC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GCCCCGGGCCTC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1-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GGGGTA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GACATGGAGGGGGGTT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CCCAGATGACACAGCCAACGTCCTGACT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AAGCAGGGGGGCGGAT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TAGAGGACAGGGTGGCAATCAGCCCCAGCA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AAGGAGAGGGCCTCGCAGATACGCAGTA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TCGGACAGGGGGT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1-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TCAGGCTTCCTCACTGCGGGACGACA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CCGGGACTGTCGTA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1-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TGAGAGGGGTCG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CAGAGCTGGGGAGGGCCGGG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GCGGATTATGG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ATTCATGTCACAGTCTACGGAAACACCATATA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TTCT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TCGGACAGGGGAA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CAAGGTTCGGACACCGGGGAGCTGTT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1-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TCAGTGCGATGGGGGCCGATT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TCCCGAGGAGCTGCGAACACCGGGGAGCTGTT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GACTGGGGTACAAATT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TGAGTCGGGTGGATACA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TCAACGGGGAAC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TGATTTGCCCCCGGGCCAAGGTGATACGCAGTA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CTTATTGGGACTCGATGGCTACAC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CACCCCGGACAAGAAC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GAACCTGACTAGCGGGTAACCGGGGAGCTGTTT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TGAGGCGCTGACAGGGTTAGGAGAGACC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1-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AAGAACTAGCGGGAGGGCGTCCGGG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TCCTGGGACAGGGACAATT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TAAAGGGGGGGTTATGGAGACC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TGGGGGGGCGGAAC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GGGGTA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GTCCGGGACAGGGGGCACAGCACCCCTCCA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AAGCAGGGGGGCGGATACTGAAGCTTTC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TACCACCATGCGGGGGTGGGCTATGGCTACAC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CCCAGATGACACAGCCAACGTCCTGACT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TCAGGCTTCCTCACTGCGGGACGACA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GCCCCGGGCCTC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TGAGAGGGGTCGTC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GCGGATTATGG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CAGAGCTGGGGAGGGCCGGGATGAGCAGTT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ACGTAAGGACAGGGCCTTCCGCTA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9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AAGAACTAGCGGGAGGGCGTCCGGGCGAGCAGTAC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-1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CTAAGGGGGTTGGATTAGAGACC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TATCTCCCAAGACACTGAAGCTTT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TATATCTCAGGACACTGAAGCTTT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TATAAGTCAAGACACTGAAGCTTT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CATAAAACCGGGACTAGGG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ACAACAGGGGGATACAAACTGAAGCTTT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CCAGGGACAGGGCC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CAACAGGGGGCACTGAAGCTTT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CGACAGGGGTGGATTCGGATACGCAGTAT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GTGAGGGCTGGCCAAGAGACC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CCTCAGAGGGGGACAGAGCTAACGTTTATGGCTACAC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TTATTACCGCCCCAGCTTCAA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GGTGTTGTCGGGGGAGCAGTT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CCACGAGCAGTTCGAACTATGGCTACAC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-2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GTTGGACTCAATGGGCG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TGATGGCGACTGACAGGAGGG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TGAGTCGGACTCTGGGGCCAACGTCCTGACT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TACTCGGGGGCGG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TGATTTGCCGGATCCA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AGAGGCCGTTTCCTACAATGAGCAGTT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GAAGACCCCCGGCCCTCGACTGCGGATGGCTACAC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GCCCACGGGGCGGGGGCCAACGTCCTGACT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TACTCGGGCTCCG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CAATTTTAGGACCCTGGACTAGCGGTTGAGCAGTT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-3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CAGAGATACGGCAGGCACTGAAGCTTT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CTAGAGGGGACTCGGGGAT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TGTCCGGGGACAGGC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CTTGGCTAGGGCAGGGGGCGCGTCTGGCTACAC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-4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CCCTGCCAGCTCCTACAATGAGCAGTT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TCAGTGATCTGGGGGGTAC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TGGTAGGACAGGAGA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TGAAGAGGGCTATAGCAATCAGCCCCAGCAT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CCCGGGCGGACGTTGTCATCAAGGAGCACAGATACGCAGTAT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-5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TCGCAGAACTATGGCTACAC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CAGACAGGGACTCTC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CAGCAGCTTGGCGGGGACAGGGGTGATTCACCCCTCCA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CCGGGGGGGGGAC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GCCATCCTC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TATGGCGGGCAATGAGCAGTT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CAAGATGACGGAACTGGAAACACCATATAT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-6</w:t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TGAGGGGACAGAGACC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1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CCAGTGATAGCGGCCATCGTGGGACCTACAATGAGCAGTT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TGGAGAGGCGATGAGCAGTT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TAGTCCCAGGAACTACAATGAGCAGTT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GCGGATCTAGAGAGGGCTCCTACGAGCAGTAC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GTTGACCCCACTTACACTGAAGCTTT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GTGGGCGTGGACAGCAACACTGAAGCTTTC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CAGCACCTCCTTTGGGGGAACGAGGGATACGCAGTAT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/>
        <w:tc>
          <w:tcPr>
            <w:tcW w:w="7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GTTGGTTCGGACAGCAACACTGAAGCTTTCTTT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05:13:00Z</dcterms:created>
  <dc:creator>Administrator</dc:creator>
  <dc:description/>
  <cp:keywords/>
  <dc:language>en-US</dc:language>
  <cp:lastModifiedBy>Admin</cp:lastModifiedBy>
  <dcterms:modified xsi:type="dcterms:W3CDTF">2018-09-12T04:25:00Z</dcterms:modified>
  <cp:revision>31</cp:revision>
  <dc:subject/>
  <dc:title/>
</cp:coreProperties>
</file>